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42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6"/>
        <w:gridCol w:w="2435"/>
        <w:gridCol w:w="2437"/>
        <w:gridCol w:w="1665"/>
        <w:gridCol w:w="907"/>
      </w:tblGrid>
      <w:tr w14:paraId="6248B1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</w:trPr>
        <w:tc>
          <w:tcPr>
            <w:tcW w:w="10420" w:type="dxa"/>
            <w:gridSpan w:val="5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41A5C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S4 Tabl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 Comparison of sequelae between hemorrhagic and non-hemorrhagic patients among SFTS survivors.</w:t>
            </w:r>
          </w:p>
        </w:tc>
      </w:tr>
      <w:tr w14:paraId="0C8FE7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CE4D3"/>
            <w:noWrap/>
            <w:vAlign w:val="center"/>
          </w:tcPr>
          <w:p w14:paraId="19C621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quelae</w:t>
            </w:r>
          </w:p>
        </w:tc>
        <w:tc>
          <w:tcPr>
            <w:tcW w:w="226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CE4D3"/>
            <w:vAlign w:val="center"/>
          </w:tcPr>
          <w:p w14:paraId="60F944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Non-hemorrhagic patients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320)</w:t>
            </w:r>
          </w:p>
        </w:tc>
        <w:tc>
          <w:tcPr>
            <w:tcW w:w="226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CE4D3"/>
            <w:vAlign w:val="center"/>
          </w:tcPr>
          <w:p w14:paraId="55D4D3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Hemorrhagic patients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320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CE4D3"/>
            <w:noWrap/>
            <w:vAlign w:val="center"/>
          </w:tcPr>
          <w:p w14:paraId="60C53B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CE4D3"/>
            <w:noWrap/>
            <w:vAlign w:val="center"/>
          </w:tcPr>
          <w:p w14:paraId="098348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14:paraId="323002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7B9E4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inical Symptom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vAlign w:val="center"/>
          </w:tcPr>
          <w:p w14:paraId="018A52BB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vAlign w:val="center"/>
          </w:tcPr>
          <w:p w14:paraId="32947865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4DB97D5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75C7CE3">
            <w:pPr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41CDA1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FA98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lope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6B4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.44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698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.31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5668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9 (0.77,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A5BB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22 </w:t>
            </w:r>
          </w:p>
        </w:tc>
      </w:tr>
      <w:tr w14:paraId="0A511A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D38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mory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928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.75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4E4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.5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3624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9 (1.07, 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E38A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17 </w:t>
            </w:r>
          </w:p>
        </w:tc>
      </w:tr>
      <w:tr w14:paraId="5B93FE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21ED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rthral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66B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.6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AC9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80FB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2 (0.88, 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FFB2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41 </w:t>
            </w:r>
          </w:p>
        </w:tc>
      </w:tr>
      <w:tr w14:paraId="292D6E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22E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Visua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4C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.8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15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E78A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5 (1.04, 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8890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27 </w:t>
            </w:r>
          </w:p>
        </w:tc>
      </w:tr>
      <w:tr w14:paraId="08A0E7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EF689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bnormal Laboratory Find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2FD9799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5ADBFDE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bottom"/>
          </w:tcPr>
          <w:p w14:paraId="65A68814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bottom"/>
          </w:tcPr>
          <w:p w14:paraId="40BF5EB4">
            <w:pPr>
              <w:jc w:val="left"/>
              <w:rPr>
                <w:rFonts w:ascii="Times New Roman" w:hAnsi="Times New Roman" w:eastAsia="宋体" w:cs="Times New Roman"/>
                <w:color w:val="C00000"/>
                <w:sz w:val="20"/>
                <w:szCs w:val="20"/>
              </w:rPr>
            </w:pPr>
          </w:p>
        </w:tc>
      </w:tr>
      <w:tr w14:paraId="6067AA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9FC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lood Routine Exa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5939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6A17E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E4B0C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1D0E5">
            <w:pPr>
              <w:jc w:val="left"/>
              <w:rPr>
                <w:rFonts w:ascii="Times New Roman" w:hAnsi="Times New Roman" w:eastAsia="宋体" w:cs="Times New Roman"/>
                <w:color w:val="C00000"/>
                <w:sz w:val="20"/>
                <w:szCs w:val="20"/>
              </w:rPr>
            </w:pPr>
          </w:p>
        </w:tc>
      </w:tr>
      <w:tr w14:paraId="36EAA9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10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BC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6A6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44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3F5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5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7C59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4 (0.52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3705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59 </w:t>
            </w:r>
          </w:p>
        </w:tc>
      </w:tr>
      <w:tr w14:paraId="7961CB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2AE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LT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511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31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67D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69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9B7B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2 (0.55,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ACC7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66 </w:t>
            </w:r>
          </w:p>
        </w:tc>
      </w:tr>
      <w:tr w14:paraId="40821C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57C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UT%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4F5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0E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5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6B32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9 (0.78, 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4104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10 </w:t>
            </w:r>
          </w:p>
        </w:tc>
      </w:tr>
      <w:tr w14:paraId="21222A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52C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YM%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B44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3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8AA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8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27E1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9 (0.78, 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B04C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1 </w:t>
            </w:r>
          </w:p>
        </w:tc>
      </w:tr>
      <w:tr w14:paraId="1FBA12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451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NO%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0D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3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004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3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DB1B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0 (0.46, 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843B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95 </w:t>
            </w:r>
          </w:p>
        </w:tc>
      </w:tr>
      <w:tr w14:paraId="30C9A6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274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OS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↓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A9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5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5F5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69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EC9A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2 (0.76, 2.3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BF6D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31 </w:t>
            </w:r>
          </w:p>
        </w:tc>
      </w:tr>
      <w:tr w14:paraId="31DD06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98A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CH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494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1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A4E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5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4286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2 (1.05, 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F884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41 </w:t>
            </w:r>
          </w:p>
        </w:tc>
      </w:tr>
      <w:tr w14:paraId="78C1E8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716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DW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A41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5F6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CA38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AD10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3D90FB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30307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iver Function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FF7A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0E6A7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D6DE8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E43F0">
            <w:pPr>
              <w:jc w:val="left"/>
              <w:rPr>
                <w:rFonts w:ascii="Times New Roman" w:hAnsi="Times New Roman" w:eastAsia="宋体" w:cs="Times New Roman"/>
                <w:color w:val="C00000"/>
                <w:sz w:val="20"/>
                <w:szCs w:val="20"/>
              </w:rPr>
            </w:pPr>
          </w:p>
        </w:tc>
      </w:tr>
      <w:tr w14:paraId="58A216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972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T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B19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6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CA4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6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3519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2 (0.52, 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D5E9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54 </w:t>
            </w:r>
          </w:p>
        </w:tc>
      </w:tr>
      <w:tr w14:paraId="5BB5FB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2ED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ST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67F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81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87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94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BE60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6 (0.40,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3ADF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85 </w:t>
            </w:r>
          </w:p>
        </w:tc>
      </w:tr>
      <w:tr w14:paraId="3A934B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F9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T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878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3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07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44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B9B7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1 (0.52, 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86CD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32 </w:t>
            </w:r>
          </w:p>
        </w:tc>
      </w:tr>
      <w:tr w14:paraId="0B9938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3AD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DH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04D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.3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F64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.88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9AB7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9 (0.87, 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3BC3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10 </w:t>
            </w:r>
          </w:p>
        </w:tc>
      </w:tr>
      <w:tr w14:paraId="2884DF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31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BA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1C1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6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08F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06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0BFF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5 (0.35,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0233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42 </w:t>
            </w:r>
          </w:p>
        </w:tc>
      </w:tr>
      <w:tr w14:paraId="2B7B4C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2E9DD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nal Function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8A52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126C2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8B871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8AA55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1002D8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752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UN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5F9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0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565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5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D464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0 (0.77, 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E91F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35 </w:t>
            </w:r>
          </w:p>
        </w:tc>
      </w:tr>
      <w:tr w14:paraId="3C8796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56E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SC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CA7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.63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856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.50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AE6A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7 (0.69, 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0B0B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69 </w:t>
            </w:r>
          </w:p>
        </w:tc>
      </w:tr>
      <w:tr w14:paraId="355FAD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8B3CC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A↑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4BF85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44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81AB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69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63A5646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3 (0.58, 1.8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5B0A4E0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24 </w:t>
            </w:r>
          </w:p>
        </w:tc>
      </w:tr>
    </w:tbl>
    <w:p w14:paraId="329283C5">
      <w:pPr>
        <w:widowControl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Note: Data are n (%) unless otherwise specified.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 Propensity score matching (PSM) with a 1:1 ratio was used to match baseline characteristics such as age, sex between the two groups. </w:t>
      </w:r>
      <w:r>
        <w:rPr>
          <w:rFonts w:ascii="Times New Roman" w:hAnsi="Times New Roman" w:eastAsia="仿宋" w:cs="Times New Roman"/>
          <w:sz w:val="20"/>
          <w:szCs w:val="20"/>
        </w:rPr>
        <w:t xml:space="preserve">ORs and </w:t>
      </w:r>
      <w:r>
        <w:rPr>
          <w:rFonts w:ascii="Times New Roman" w:hAnsi="Times New Roman" w:eastAsia="仿宋" w:cs="Times New Roman"/>
          <w:i/>
          <w:iCs/>
          <w:sz w:val="20"/>
          <w:szCs w:val="20"/>
        </w:rPr>
        <w:t>P</w:t>
      </w:r>
      <w:r>
        <w:rPr>
          <w:rFonts w:ascii="Times New Roman" w:hAnsi="Times New Roman" w:eastAsia="仿宋" w:cs="Times New Roman"/>
          <w:sz w:val="20"/>
          <w:szCs w:val="20"/>
        </w:rPr>
        <w:t xml:space="preserve"> values were calculated by logistic regression model. Confounders such as age, sex, delay from disease onset</w:t>
      </w:r>
      <w:r>
        <w:rPr>
          <w:rFonts w:hint="eastAsia" w:ascii="Times New Roman" w:hAnsi="Times New Roman" w:eastAsia="仿宋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underlying diseases</w:t>
      </w:r>
      <w:r>
        <w:rPr>
          <w:rFonts w:ascii="Times New Roman" w:hAnsi="Times New Roman" w:eastAsia="仿宋" w:cs="Times New Roman"/>
          <w:sz w:val="20"/>
          <w:szCs w:val="20"/>
        </w:rPr>
        <w:t xml:space="preserve"> were adjusted.</w:t>
      </w:r>
      <w:r>
        <w:rPr>
          <w:rFonts w:hint="eastAsia" w:ascii="Times New Roman" w:hAnsi="Times New Roman" w:eastAsia="仿宋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0"/>
          <w:szCs w:val="20"/>
          <w:lang w:bidi="ar"/>
        </w:rPr>
        <w:t>P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 values less than 0.05 were considered statistically significant. The symbols '↓' and '↑' indicate laboratory values below and above the normal range, respectively.</w:t>
      </w:r>
    </w:p>
    <w:p w14:paraId="2DAA41F6"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Abbreviations: ALT, alanine aminotransferase; AST, aspartate aminotransferase; BUN, blood urea nitrogen; CYSC, cystatin C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EOS%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, eosinophil percentage; GGT, gamma-glutamyltransferase; LDH, lactate dehydrogenase; LYM%, lymphocyte percentage; MCH, mean corpuscular hemoglobin; MONO%, monocyte percentage; NEUT%, neutrophil percentage; PLT, platelet count; RDW, red cell distribution width; TBA, total bile acid; UA, uric acid; WBC, white blood cell count.</w:t>
      </w:r>
      <w:bookmarkStart w:id="0" w:name="_GoBack"/>
      <w:bookmarkEnd w:id="0"/>
    </w:p>
    <w:sectPr>
      <w:pgSz w:w="11906" w:h="16838"/>
      <w:pgMar w:top="1020" w:right="850" w:bottom="1020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0F186E"/>
    <w:rsid w:val="470F1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08:38:00Z</dcterms:created>
  <dc:creator>YX</dc:creator>
  <cp:lastModifiedBy>YX</cp:lastModifiedBy>
  <dcterms:modified xsi:type="dcterms:W3CDTF">2025-05-30T08:39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73A01E93B204652A2E32C227C3950B2_11</vt:lpwstr>
  </property>
  <property fmtid="{D5CDD505-2E9C-101B-9397-08002B2CF9AE}" pid="4" name="KSOTemplateDocerSaveRecord">
    <vt:lpwstr>eyJoZGlkIjoiNjE0OWU3NDFjN2QyMDBhM2YyYmNjMmIxNGQ2YTQwZjAiLCJ1c2VySWQiOiI0ODY0MTQzOTcifQ==</vt:lpwstr>
  </property>
</Properties>
</file>